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4D9F" w:rsidRDefault="006C62A7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Supplementary Table 1</w:t>
      </w:r>
    </w:p>
    <w:p w:rsidR="006C62A7" w:rsidRDefault="0032431E" w:rsidP="000252F9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T</w:t>
      </w:r>
      <w:r>
        <w:rPr>
          <w:rFonts w:ascii="Times New Roman" w:hAnsi="Times New Roman" w:hint="eastAsia"/>
        </w:rPr>
        <w:t>he</w:t>
      </w:r>
      <w:r>
        <w:rPr>
          <w:rFonts w:ascii="Times New Roman" w:hAnsi="Times New Roman"/>
        </w:rPr>
        <w:t xml:space="preserve"> </w:t>
      </w:r>
      <w:r w:rsidR="00156557" w:rsidRPr="00156557">
        <w:rPr>
          <w:rFonts w:ascii="Times New Roman" w:hAnsi="Times New Roman"/>
        </w:rPr>
        <w:t>primer</w:t>
      </w:r>
      <w:r w:rsidR="0015655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of </w:t>
      </w:r>
      <w:r w:rsidRPr="00D00F45">
        <w:rPr>
          <w:rFonts w:ascii="Times New Roman" w:hAnsi="Times New Roman"/>
        </w:rPr>
        <w:t>miR-373</w:t>
      </w:r>
      <w:r w:rsidR="00156557">
        <w:rPr>
          <w:rFonts w:ascii="Times New Roman" w:hAnsi="Times New Roman"/>
        </w:rPr>
        <w:t xml:space="preserve"> </w:t>
      </w:r>
      <w:r w:rsidR="00156557" w:rsidRPr="00D00F45">
        <w:rPr>
          <w:rFonts w:ascii="Times New Roman" w:hAnsi="Times New Roman"/>
        </w:rPr>
        <w:t>mutant promoters</w:t>
      </w:r>
    </w:p>
    <w:tbl>
      <w:tblPr>
        <w:tblW w:w="93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60"/>
        <w:gridCol w:w="2100"/>
        <w:gridCol w:w="5760"/>
      </w:tblGrid>
      <w:tr w:rsidR="006C62A7" w:rsidRPr="006C62A7" w:rsidTr="006C62A7">
        <w:trPr>
          <w:trHeight w:val="276"/>
        </w:trPr>
        <w:tc>
          <w:tcPr>
            <w:tcW w:w="14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2A7" w:rsidRPr="006C62A7" w:rsidRDefault="006C62A7" w:rsidP="006C62A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62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21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2A7" w:rsidRPr="006C62A7" w:rsidRDefault="006C62A7" w:rsidP="006C62A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62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 Type</w:t>
            </w:r>
          </w:p>
        </w:tc>
        <w:tc>
          <w:tcPr>
            <w:tcW w:w="57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2A7" w:rsidRPr="006C62A7" w:rsidRDefault="006C62A7" w:rsidP="006C62A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62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quence 5'-3'</w:t>
            </w:r>
          </w:p>
        </w:tc>
      </w:tr>
      <w:tr w:rsidR="006C62A7" w:rsidRPr="006C62A7" w:rsidTr="006C62A7">
        <w:trPr>
          <w:trHeight w:val="276"/>
        </w:trPr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2A7" w:rsidRPr="006C62A7" w:rsidRDefault="006C62A7" w:rsidP="006C62A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62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-1-F</w:t>
            </w:r>
          </w:p>
        </w:tc>
        <w:tc>
          <w:tcPr>
            <w:tcW w:w="21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2A7" w:rsidRPr="006C62A7" w:rsidRDefault="00884545" w:rsidP="0088454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62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GTGATGGCAGA</w:t>
            </w:r>
            <w:r w:rsidRPr="006C62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2A7" w:rsidRPr="00884545" w:rsidRDefault="00884545" w:rsidP="0088454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8454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CA</w:t>
            </w:r>
            <w:r w:rsidRPr="00884545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>GTCACTACCGTCT</w:t>
            </w:r>
            <w:r w:rsidRPr="0088454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CTCGCGAGGAGCTCATAC</w:t>
            </w:r>
            <w:r w:rsidRPr="0088454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6C62A7" w:rsidRPr="006C62A7" w:rsidTr="006C62A7">
        <w:trPr>
          <w:trHeight w:val="276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C62A7" w:rsidRPr="006C62A7" w:rsidRDefault="006C62A7" w:rsidP="006C62A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62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-1-R</w:t>
            </w:r>
          </w:p>
        </w:tc>
        <w:tc>
          <w:tcPr>
            <w:tcW w:w="2100" w:type="dxa"/>
            <w:vMerge/>
            <w:vAlign w:val="center"/>
            <w:hideMark/>
          </w:tcPr>
          <w:p w:rsidR="006C62A7" w:rsidRPr="006C62A7" w:rsidRDefault="006C62A7" w:rsidP="006C62A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6C62A7" w:rsidRPr="00884545" w:rsidRDefault="00884545" w:rsidP="0088454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8454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</w:t>
            </w:r>
            <w:r w:rsidRPr="00884545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>AGACGGTAGTGAC</w:t>
            </w:r>
            <w:r w:rsidRPr="0088454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ACTTTCTTGCCTACAAGAGGTTGG</w:t>
            </w:r>
            <w:r w:rsidRPr="0088454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6C62A7" w:rsidRPr="006C62A7" w:rsidTr="006C62A7">
        <w:trPr>
          <w:trHeight w:val="276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C62A7" w:rsidRPr="006C62A7" w:rsidRDefault="006C62A7" w:rsidP="006C62A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62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-2-F</w:t>
            </w:r>
          </w:p>
        </w:tc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6C62A7" w:rsidRPr="006C62A7" w:rsidRDefault="006C62A7" w:rsidP="006C62A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62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CGGTGACGCC</w:t>
            </w: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6C62A7" w:rsidRPr="006C62A7" w:rsidRDefault="006C62A7" w:rsidP="006C62A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62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C</w:t>
            </w:r>
            <w:r w:rsidRPr="006C62A7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>TGGCCACTGCGG</w:t>
            </w:r>
            <w:r w:rsidRPr="006C62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ATCAACGGATGCCGTGGAG</w:t>
            </w:r>
          </w:p>
        </w:tc>
      </w:tr>
      <w:tr w:rsidR="006C62A7" w:rsidRPr="006C62A7" w:rsidTr="006C62A7">
        <w:trPr>
          <w:trHeight w:val="276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C62A7" w:rsidRPr="006C62A7" w:rsidRDefault="006C62A7" w:rsidP="006C62A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62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-2-R</w:t>
            </w:r>
          </w:p>
        </w:tc>
        <w:tc>
          <w:tcPr>
            <w:tcW w:w="2100" w:type="dxa"/>
            <w:vMerge/>
            <w:vAlign w:val="center"/>
            <w:hideMark/>
          </w:tcPr>
          <w:p w:rsidR="006C62A7" w:rsidRPr="006C62A7" w:rsidRDefault="006C62A7" w:rsidP="006C62A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760" w:type="dxa"/>
            <w:shd w:val="clear" w:color="auto" w:fill="auto"/>
            <w:noWrap/>
            <w:vAlign w:val="bottom"/>
            <w:hideMark/>
          </w:tcPr>
          <w:p w:rsidR="006C62A7" w:rsidRPr="006C62A7" w:rsidRDefault="006C62A7" w:rsidP="006C62A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62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</w:t>
            </w:r>
            <w:r w:rsidRPr="006C62A7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>CCGCAGTGGCCA</w:t>
            </w:r>
            <w:r w:rsidRPr="006C62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CGCTCAAATGTCGCAGCA</w:t>
            </w:r>
          </w:p>
        </w:tc>
      </w:tr>
      <w:tr w:rsidR="006C62A7" w:rsidRPr="006C62A7" w:rsidTr="006C62A7">
        <w:trPr>
          <w:trHeight w:val="276"/>
        </w:trPr>
        <w:tc>
          <w:tcPr>
            <w:tcW w:w="14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C62A7" w:rsidRPr="006C62A7" w:rsidRDefault="006C62A7" w:rsidP="006C62A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62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-3-F</w:t>
            </w:r>
          </w:p>
        </w:tc>
        <w:tc>
          <w:tcPr>
            <w:tcW w:w="2100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C62A7" w:rsidRPr="006C62A7" w:rsidRDefault="00884545" w:rsidP="006C62A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62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TGTGGACGTA</w:t>
            </w:r>
          </w:p>
        </w:tc>
        <w:tc>
          <w:tcPr>
            <w:tcW w:w="57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C62A7" w:rsidRPr="00884545" w:rsidRDefault="00884545" w:rsidP="006C62A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highlight w:val="yellow"/>
              </w:rPr>
            </w:pPr>
            <w:r w:rsidRPr="006C62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</w:t>
            </w:r>
            <w:r w:rsidRPr="006C62A7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>CCACACCTGCAT</w:t>
            </w:r>
            <w:r w:rsidRPr="006C62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ATTGGCCTCTGTGAGTATTGCT</w:t>
            </w:r>
          </w:p>
        </w:tc>
      </w:tr>
      <w:tr w:rsidR="006C62A7" w:rsidRPr="006C62A7" w:rsidTr="006C62A7">
        <w:trPr>
          <w:trHeight w:val="276"/>
        </w:trPr>
        <w:tc>
          <w:tcPr>
            <w:tcW w:w="14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C62A7" w:rsidRPr="006C62A7" w:rsidRDefault="006C62A7" w:rsidP="006C62A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62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-3-R</w:t>
            </w:r>
          </w:p>
        </w:tc>
        <w:tc>
          <w:tcPr>
            <w:tcW w:w="2100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6C62A7" w:rsidRPr="006C62A7" w:rsidRDefault="006C62A7" w:rsidP="006C62A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7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C62A7" w:rsidRPr="00884545" w:rsidRDefault="00884545" w:rsidP="006C62A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highlight w:val="yellow"/>
              </w:rPr>
            </w:pPr>
            <w:r w:rsidRPr="006C62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A</w:t>
            </w:r>
            <w:r w:rsidRPr="006C62A7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>ATGCAGGTGTGG</w:t>
            </w:r>
            <w:r w:rsidRPr="006C62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AGGTCTGCCAGAAAGAACAAGG</w:t>
            </w:r>
          </w:p>
        </w:tc>
      </w:tr>
    </w:tbl>
    <w:p w:rsidR="006C62A7" w:rsidRPr="006C62A7" w:rsidRDefault="006C62A7">
      <w:bookmarkStart w:id="0" w:name="_GoBack"/>
      <w:bookmarkEnd w:id="0"/>
    </w:p>
    <w:sectPr w:rsidR="006C62A7" w:rsidRPr="006C62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2916" w:rsidRDefault="00DC2916" w:rsidP="00884545">
      <w:r>
        <w:separator/>
      </w:r>
    </w:p>
  </w:endnote>
  <w:endnote w:type="continuationSeparator" w:id="0">
    <w:p w:rsidR="00DC2916" w:rsidRDefault="00DC2916" w:rsidP="008845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2916" w:rsidRDefault="00DC2916" w:rsidP="00884545">
      <w:r>
        <w:separator/>
      </w:r>
    </w:p>
  </w:footnote>
  <w:footnote w:type="continuationSeparator" w:id="0">
    <w:p w:rsidR="00DC2916" w:rsidRDefault="00DC2916" w:rsidP="008845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2A7"/>
    <w:rsid w:val="000252F9"/>
    <w:rsid w:val="00156557"/>
    <w:rsid w:val="0032431E"/>
    <w:rsid w:val="006C62A7"/>
    <w:rsid w:val="007F17BA"/>
    <w:rsid w:val="00884545"/>
    <w:rsid w:val="00CB3BE8"/>
    <w:rsid w:val="00DC2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1AC1C7E-86B5-42E6-BDA8-705DCAB0C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45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45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45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45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27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11-30T01:15:00Z</dcterms:created>
  <dcterms:modified xsi:type="dcterms:W3CDTF">2021-11-30T01:22:00Z</dcterms:modified>
</cp:coreProperties>
</file>